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/>
          <w:lang w:val="en-US" w:eastAsia="zh-CN"/>
        </w:rPr>
      </w:pPr>
      <w:r>
        <w:rPr>
          <w:rFonts w:hint="eastAsia" w:ascii="Times New Roman" w:hAnsi="Times New Roman"/>
          <w:b/>
          <w:bCs/>
          <w:lang w:val="en-US" w:eastAsia="zh-CN"/>
        </w:rPr>
        <w:t xml:space="preserve">S3 </w:t>
      </w:r>
      <w:r>
        <w:rPr>
          <w:rFonts w:ascii="Times New Roman" w:hAnsi="Times New Roman"/>
          <w:b/>
          <w:bCs/>
        </w:rPr>
        <w:t>Table</w:t>
      </w:r>
      <w:r>
        <w:rPr>
          <w:rFonts w:hint="eastAsia" w:ascii="Times New Roman" w:hAnsi="Times New Roman"/>
          <w:b/>
          <w:bCs/>
          <w:lang w:val="en-US" w:eastAsia="zh-CN"/>
        </w:rPr>
        <w:t>.</w:t>
      </w:r>
      <w:r>
        <w:rPr>
          <w:rFonts w:ascii="Times New Roman" w:hAnsi="Times New Roman"/>
          <w:b/>
          <w:bCs/>
        </w:rPr>
        <w:t xml:space="preserve"> Mitochondrial genomes substitution rates in Phaeophyceae</w:t>
      </w:r>
      <w:r>
        <w:rPr>
          <w:rFonts w:hint="eastAsia" w:ascii="Times New Roman" w:hAnsi="Times New Roman"/>
          <w:b/>
          <w:bCs/>
          <w:lang w:val="en-US" w:eastAsia="zh-CN"/>
        </w:rPr>
        <w:t>.</w:t>
      </w:r>
      <w:bookmarkStart w:id="0" w:name="_GoBack"/>
      <w:bookmarkEnd w:id="0"/>
    </w:p>
    <w:tbl>
      <w:tblPr>
        <w:tblStyle w:val="2"/>
        <w:tblW w:w="5190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1297"/>
        <w:gridCol w:w="1297"/>
        <w:gridCol w:w="1299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97" w:type="dxa"/>
            <w:tcBorders>
              <w:left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297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N/dS</w:t>
            </w:r>
          </w:p>
        </w:tc>
        <w:tc>
          <w:tcPr>
            <w:tcW w:w="1297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N</w:t>
            </w:r>
          </w:p>
        </w:tc>
        <w:tc>
          <w:tcPr>
            <w:tcW w:w="1299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6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78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52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00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Style w:val="4"/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tp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8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12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Style w:val="4"/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tp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45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b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9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452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Style w:val="4"/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ox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67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Style w:val="4"/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ox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1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7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05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Style w:val="4"/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ox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1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82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Style w:val="4"/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ad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9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7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18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Style w:val="4"/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ad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2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3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10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Style w:val="4"/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ad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0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2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65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Style w:val="4"/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ad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4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2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Style w:val="4"/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ad4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79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Style w:val="4"/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ad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4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6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29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Style w:val="4"/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ad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9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54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Style w:val="4"/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ad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9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3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551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Style w:val="4"/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ad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3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17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Style w:val="4"/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ad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4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4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823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13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53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Style w:val="4"/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pl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98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74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Style w:val="4"/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pl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1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68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Style w:val="4"/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pl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99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15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Style w:val="4"/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pl1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9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98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Style w:val="4"/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pl3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3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05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52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Style w:val="4"/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ps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0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01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Style w:val="4"/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ps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8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9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69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Style w:val="4"/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ps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9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9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07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Style w:val="4"/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ps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1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9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17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Style w:val="4"/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ps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6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22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58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Style w:val="4"/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ps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3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38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Style w:val="4"/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ps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5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06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708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Style w:val="4"/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ps1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96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35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Style w:val="4"/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ps1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6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48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45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Style w:val="4"/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ps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4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6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35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Style w:val="4"/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ps1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0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94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53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7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Style w:val="4"/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atC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79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904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844</w:t>
            </w:r>
          </w:p>
        </w:tc>
      </w:tr>
    </w:tbl>
    <w:p>
      <w:pPr>
        <w:rPr>
          <w:rFonts w:ascii="Times New Roman" w:hAnsi="Times New Roman"/>
        </w:rPr>
      </w:pPr>
      <w:r>
        <w:rPr>
          <w:rFonts w:ascii="Times New Roman" w:hAnsi="Times New Roman"/>
          <w:sz w:val="18"/>
          <w:szCs w:val="18"/>
        </w:rPr>
        <w:t>dN: nonsynonymous substitutions; dS: synonymous substitutions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F9B3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4T01:56:50Z</dcterms:created>
  <dc:creator>adminPC</dc:creator>
  <cp:lastModifiedBy>梁硕</cp:lastModifiedBy>
  <dcterms:modified xsi:type="dcterms:W3CDTF">2021-10-14T01:57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A24F8379A94F4B94BBF9B71558F94CA6</vt:lpwstr>
  </property>
</Properties>
</file>